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D4D56" w:rsidRPr="00A804AE" w:rsidRDefault="00A804AE">
      <w:pPr>
        <w:rPr>
          <w:rFonts w:eastAsiaTheme="minorHAnsi" w:cs="Times New Roman"/>
          <w:sz w:val="20"/>
          <w:szCs w:val="20"/>
          <w:u w:val="single"/>
        </w:rPr>
      </w:pPr>
      <w:r w:rsidRPr="005C68FA">
        <w:rPr>
          <w:rFonts w:eastAsiaTheme="minorHAnsi" w:cs="Times New Roman"/>
          <w:sz w:val="20"/>
          <w:szCs w:val="20"/>
          <w:u w:val="single"/>
        </w:rPr>
        <w:t xml:space="preserve">All-cause </w:t>
      </w:r>
      <w:r>
        <w:rPr>
          <w:rFonts w:eastAsiaTheme="minorHAnsi" w:cs="Times New Roman"/>
          <w:sz w:val="20"/>
          <w:szCs w:val="20"/>
          <w:u w:val="single"/>
        </w:rPr>
        <w:t>28- or 30</w:t>
      </w:r>
      <w:r w:rsidRPr="005C68FA">
        <w:rPr>
          <w:rFonts w:eastAsiaTheme="minorHAnsi" w:cs="Times New Roman" w:hint="eastAsia"/>
          <w:sz w:val="20"/>
          <w:szCs w:val="20"/>
          <w:u w:val="single"/>
        </w:rPr>
        <w:t>-</w:t>
      </w:r>
      <w:r w:rsidRPr="005C68FA">
        <w:rPr>
          <w:rFonts w:eastAsiaTheme="minorHAnsi" w:cs="Times New Roman"/>
          <w:sz w:val="20"/>
          <w:szCs w:val="20"/>
          <w:u w:val="single"/>
        </w:rPr>
        <w:t>day</w:t>
      </w:r>
      <w:r w:rsidR="00FE09B9">
        <w:rPr>
          <w:rFonts w:eastAsiaTheme="minorHAnsi" w:cs="Times New Roman"/>
          <w:sz w:val="20"/>
          <w:szCs w:val="20"/>
          <w:u w:val="single"/>
        </w:rPr>
        <w:t xml:space="preserve"> mortality</w:t>
      </w:r>
    </w:p>
    <w:p w:rsidR="00793098" w:rsidRPr="00793098" w:rsidRDefault="00CF13F1">
      <w:r>
        <w:rPr>
          <w:noProof/>
        </w:rPr>
        <w:drawing>
          <wp:inline distT="0" distB="0" distL="0" distR="0">
            <wp:extent cx="5440403" cy="2062263"/>
            <wp:effectExtent l="0" t="0" r="0" b="0"/>
            <wp:docPr id="1" name="図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5A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851" b="43181"/>
                    <a:stretch/>
                  </pic:blipFill>
                  <pic:spPr bwMode="auto">
                    <a:xfrm>
                      <a:off x="0" y="0"/>
                      <a:ext cx="5446079" cy="20644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901F3" w:rsidRPr="00CF13F1" w:rsidRDefault="00A804AE">
      <w:pPr>
        <w:rPr>
          <w:rFonts w:eastAsiaTheme="minorHAnsi" w:cs="Times New Roman"/>
          <w:sz w:val="20"/>
          <w:szCs w:val="20"/>
          <w:u w:val="single"/>
        </w:rPr>
      </w:pPr>
      <w:r w:rsidRPr="005C68FA">
        <w:rPr>
          <w:rFonts w:eastAsiaTheme="minorHAnsi" w:cs="Times New Roman"/>
          <w:sz w:val="20"/>
          <w:szCs w:val="20"/>
          <w:u w:val="single"/>
        </w:rPr>
        <w:t>All-cause 60-day</w:t>
      </w:r>
      <w:r w:rsidR="00FE09B9">
        <w:rPr>
          <w:rFonts w:eastAsiaTheme="minorHAnsi" w:cs="Times New Roman"/>
          <w:sz w:val="20"/>
          <w:szCs w:val="20"/>
          <w:u w:val="single"/>
        </w:rPr>
        <w:t xml:space="preserve"> mortality</w:t>
      </w:r>
    </w:p>
    <w:p w:rsidR="00C0385B" w:rsidRPr="00793098" w:rsidRDefault="00CF13F1">
      <w:r>
        <w:rPr>
          <w:noProof/>
        </w:rPr>
        <w:drawing>
          <wp:inline distT="0" distB="0" distL="0" distR="0">
            <wp:extent cx="5440680" cy="2157840"/>
            <wp:effectExtent l="0" t="0" r="0" b="0"/>
            <wp:docPr id="5" name="図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5B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851" b="43046"/>
                    <a:stretch/>
                  </pic:blipFill>
                  <pic:spPr bwMode="auto">
                    <a:xfrm>
                      <a:off x="0" y="0"/>
                      <a:ext cx="5440680" cy="21578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0385B" w:rsidRPr="00793098" w:rsidSect="001C2F04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D56"/>
    <w:rsid w:val="00037276"/>
    <w:rsid w:val="000524C6"/>
    <w:rsid w:val="000B5B1F"/>
    <w:rsid w:val="001C2F04"/>
    <w:rsid w:val="0023342A"/>
    <w:rsid w:val="002410D3"/>
    <w:rsid w:val="00274B4D"/>
    <w:rsid w:val="002F350F"/>
    <w:rsid w:val="0043016C"/>
    <w:rsid w:val="004A458D"/>
    <w:rsid w:val="004C71FD"/>
    <w:rsid w:val="004F6327"/>
    <w:rsid w:val="005C68FA"/>
    <w:rsid w:val="006268E0"/>
    <w:rsid w:val="006502B2"/>
    <w:rsid w:val="00654C18"/>
    <w:rsid w:val="00692363"/>
    <w:rsid w:val="006F3D16"/>
    <w:rsid w:val="00715F77"/>
    <w:rsid w:val="00724B88"/>
    <w:rsid w:val="007812E1"/>
    <w:rsid w:val="00793098"/>
    <w:rsid w:val="008574FA"/>
    <w:rsid w:val="008D4D56"/>
    <w:rsid w:val="008E3046"/>
    <w:rsid w:val="009319D8"/>
    <w:rsid w:val="0093361F"/>
    <w:rsid w:val="0095363F"/>
    <w:rsid w:val="009E27E4"/>
    <w:rsid w:val="009F34C5"/>
    <w:rsid w:val="00A62A88"/>
    <w:rsid w:val="00A804AE"/>
    <w:rsid w:val="00A92CEE"/>
    <w:rsid w:val="00AC747B"/>
    <w:rsid w:val="00B51316"/>
    <w:rsid w:val="00BA2CF2"/>
    <w:rsid w:val="00C0385B"/>
    <w:rsid w:val="00C06DA9"/>
    <w:rsid w:val="00CD16B1"/>
    <w:rsid w:val="00CF13F1"/>
    <w:rsid w:val="00CF4947"/>
    <w:rsid w:val="00D5419D"/>
    <w:rsid w:val="00DE2610"/>
    <w:rsid w:val="00E00AC0"/>
    <w:rsid w:val="00E6304A"/>
    <w:rsid w:val="00E901F3"/>
    <w:rsid w:val="00F12A46"/>
    <w:rsid w:val="00F22574"/>
    <w:rsid w:val="00F4593F"/>
    <w:rsid w:val="00F75B31"/>
    <w:rsid w:val="00F95F8D"/>
    <w:rsid w:val="00FC056B"/>
    <w:rsid w:val="00FE09B9"/>
    <w:rsid w:val="00FF0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3D9208"/>
  <w15:chartTrackingRefBased/>
  <w15:docId w15:val="{A80BA0DD-1B83-9641-8618-4BE9723B0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C056B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C056B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9</Words>
  <Characters>5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野 洋平</dc:creator>
  <cp:keywords/>
  <dc:description/>
  <cp:lastModifiedBy>平野 洋平</cp:lastModifiedBy>
  <cp:revision>93</cp:revision>
  <dcterms:created xsi:type="dcterms:W3CDTF">2020-07-06T03:16:00Z</dcterms:created>
  <dcterms:modified xsi:type="dcterms:W3CDTF">2020-08-08T00:44:00Z</dcterms:modified>
</cp:coreProperties>
</file>